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74"/>
        <w:tblW w:w="0" w:type="auto"/>
        <w:tblLook w:val="04A0" w:firstRow="1" w:lastRow="0" w:firstColumn="1" w:lastColumn="0" w:noHBand="0" w:noVBand="1"/>
      </w:tblPr>
      <w:tblGrid>
        <w:gridCol w:w="1937"/>
        <w:gridCol w:w="1814"/>
        <w:gridCol w:w="1672"/>
        <w:gridCol w:w="1828"/>
        <w:gridCol w:w="1765"/>
      </w:tblGrid>
      <w:tr w:rsidR="0026140A" w:rsidRPr="00D428A3" w14:paraId="40DD915D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2177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MRS Measur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BFDF5" w14:textId="77777777" w:rsidR="0026140A" w:rsidRPr="00D428A3" w:rsidRDefault="0026140A" w:rsidP="00205BD5">
            <w:pPr>
              <w:tabs>
                <w:tab w:val="left" w:pos="960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Voxe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AA14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Sca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9213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Mean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21D4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Standard Deviation</w:t>
            </w:r>
          </w:p>
        </w:tc>
      </w:tr>
      <w:tr w:rsidR="0026140A" w:rsidRPr="00D428A3" w14:paraId="3D871B02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E845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CRLB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B222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OC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827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baselin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FE1D6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4.6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7BDA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49</w:t>
            </w:r>
          </w:p>
        </w:tc>
      </w:tr>
      <w:tr w:rsidR="0026140A" w:rsidRPr="00D428A3" w14:paraId="6659B60B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3FA24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E576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A40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re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82CD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4.5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2EAE2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51</w:t>
            </w:r>
          </w:p>
        </w:tc>
      </w:tr>
      <w:tr w:rsidR="0026140A" w:rsidRPr="00D428A3" w14:paraId="37A7F8C0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AAF3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F5C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4DAC3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ost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95444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4.8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7DFB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40</w:t>
            </w:r>
          </w:p>
        </w:tc>
      </w:tr>
      <w:tr w:rsidR="0026140A" w:rsidRPr="00D428A3" w14:paraId="551A7BCD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AD2D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65F80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PP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AAEA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baselin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3D5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4.8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01AF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40</w:t>
            </w:r>
          </w:p>
        </w:tc>
      </w:tr>
      <w:tr w:rsidR="0026140A" w:rsidRPr="00D428A3" w14:paraId="6D6E8A46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C5085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F17C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DC9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re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77B3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4.8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E02C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40</w:t>
            </w:r>
          </w:p>
        </w:tc>
      </w:tr>
      <w:tr w:rsidR="0026140A" w:rsidRPr="00D428A3" w14:paraId="01D5F30A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9FC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D9B56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D30B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ost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2F40F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4.9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9CEF9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43</w:t>
            </w:r>
          </w:p>
        </w:tc>
      </w:tr>
      <w:tr w:rsidR="0026140A" w:rsidRPr="00D428A3" w14:paraId="52DA30D8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96C2D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Linewidth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ADE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OC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7403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baselin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54B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8.2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E42B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.04</w:t>
            </w:r>
          </w:p>
        </w:tc>
      </w:tr>
      <w:tr w:rsidR="0026140A" w:rsidRPr="00D428A3" w14:paraId="67CC1E9A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A58A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552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B7F2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re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3A5A4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8.1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65F8B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56</w:t>
            </w:r>
          </w:p>
        </w:tc>
      </w:tr>
      <w:tr w:rsidR="0026140A" w:rsidRPr="00D428A3" w14:paraId="2E441308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E23F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5EBB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10F96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ost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FDDA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7.7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7304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68</w:t>
            </w:r>
          </w:p>
        </w:tc>
      </w:tr>
      <w:tr w:rsidR="0026140A" w:rsidRPr="00D428A3" w14:paraId="3E5758A2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E4B0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F20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PP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CCD0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baselin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3D93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5.8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E0D7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98</w:t>
            </w:r>
          </w:p>
        </w:tc>
      </w:tr>
      <w:tr w:rsidR="0026140A" w:rsidRPr="00D428A3" w14:paraId="25923230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026DA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F578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CA2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re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23562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5.8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6AEF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83</w:t>
            </w:r>
          </w:p>
        </w:tc>
      </w:tr>
      <w:tr w:rsidR="0026140A" w:rsidRPr="00D428A3" w14:paraId="296B111A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1EB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7D65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E4B9B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ost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750D4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5.9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8E7C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0.57</w:t>
            </w:r>
          </w:p>
        </w:tc>
      </w:tr>
      <w:tr w:rsidR="0026140A" w:rsidRPr="00D428A3" w14:paraId="77644B96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BD50F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SN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96649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OC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5BD1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baselin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C22C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3.1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CC8E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.27</w:t>
            </w:r>
          </w:p>
        </w:tc>
      </w:tr>
      <w:tr w:rsidR="0026140A" w:rsidRPr="00D428A3" w14:paraId="6BCA87D9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4BB7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9B04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90E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re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DAFB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3.0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CC7D2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.44</w:t>
            </w:r>
          </w:p>
        </w:tc>
      </w:tr>
      <w:tr w:rsidR="0026140A" w:rsidRPr="00D428A3" w14:paraId="42A8B357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7163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CFFD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3DB6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ost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C49F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3.0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80F8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.37</w:t>
            </w:r>
          </w:p>
        </w:tc>
      </w:tr>
      <w:tr w:rsidR="0026140A" w:rsidRPr="00D428A3" w14:paraId="281D470D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EFC3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EFFE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  <w:t>PP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289E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baselin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F1E3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6.1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74EF8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.59</w:t>
            </w:r>
          </w:p>
        </w:tc>
      </w:tr>
      <w:tr w:rsidR="0026140A" w:rsidRPr="00D428A3" w14:paraId="7480D9A9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B9817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66014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C22C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re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E2D5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5.8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BDED9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1.36</w:t>
            </w:r>
          </w:p>
        </w:tc>
      </w:tr>
      <w:tr w:rsidR="0026140A" w:rsidRPr="00D428A3" w14:paraId="65104441" w14:textId="77777777" w:rsidTr="00205BD5"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1665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C6AF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0DE92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ost-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76D51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6.1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99403" w14:textId="77777777" w:rsidR="0026140A" w:rsidRPr="00D428A3" w:rsidRDefault="0026140A" w:rsidP="00205BD5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D428A3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2.23</w:t>
            </w:r>
          </w:p>
        </w:tc>
      </w:tr>
    </w:tbl>
    <w:p w14:paraId="67719F93" w14:textId="77777777" w:rsidR="00575FA5" w:rsidRDefault="00575FA5"/>
    <w:sectPr w:rsidR="00575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0A"/>
    <w:rsid w:val="0026140A"/>
    <w:rsid w:val="0057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A88E1"/>
  <w15:chartTrackingRefBased/>
  <w15:docId w15:val="{83AEA6CC-CC8F-DD49-8DAA-F8427812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0A"/>
    <w:pPr>
      <w:spacing w:after="160"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0A"/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Kourtzi</dc:creator>
  <cp:keywords/>
  <dc:description/>
  <cp:lastModifiedBy>Zoe Kourtzi</cp:lastModifiedBy>
  <cp:revision>1</cp:revision>
  <dcterms:created xsi:type="dcterms:W3CDTF">2023-02-11T20:21:00Z</dcterms:created>
  <dcterms:modified xsi:type="dcterms:W3CDTF">2023-02-11T20:21:00Z</dcterms:modified>
</cp:coreProperties>
</file>